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40" w:type="dxa"/>
        <w:jc w:val="center"/>
        <w:tblInd w:w="93" w:type="dxa"/>
        <w:tblLook w:val="04A0" w:firstRow="1" w:lastRow="0" w:firstColumn="1" w:lastColumn="0" w:noHBand="0" w:noVBand="1"/>
      </w:tblPr>
      <w:tblGrid>
        <w:gridCol w:w="2480"/>
        <w:gridCol w:w="1200"/>
        <w:gridCol w:w="1200"/>
        <w:gridCol w:w="1320"/>
        <w:gridCol w:w="1240"/>
        <w:gridCol w:w="1300"/>
      </w:tblGrid>
      <w:tr w:rsidR="006434EE" w:rsidRPr="00115D72" w:rsidTr="00EA7F86">
        <w:trPr>
          <w:trHeight w:val="260"/>
          <w:jc w:val="center"/>
        </w:trPr>
        <w:tc>
          <w:tcPr>
            <w:tcW w:w="87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Supplementary </w:t>
            </w:r>
            <w:r w:rsidRPr="00115D7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</w:t>
            </w:r>
            <w:r w:rsidRPr="00115D7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. </w:t>
            </w: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aracteristics of prostate cancer cases by tobacco smoking status (including any cigarette/cigar/pipe smoking)</w:t>
            </w:r>
          </w:p>
        </w:tc>
      </w:tr>
      <w:tr w:rsidR="006434EE" w:rsidRPr="00115D72" w:rsidTr="00EA7F86">
        <w:trPr>
          <w:trHeight w:val="520"/>
          <w:jc w:val="center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ever smoker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ormer Smok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urrent smok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6434EE" w:rsidRPr="00115D72" w:rsidTr="00EA7F86">
        <w:trPr>
          <w:trHeight w:val="5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Quit &gt;21 years ag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Quit ≤21 years ag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  <w:proofErr w:type="gramEnd"/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value</w:t>
            </w: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Age at diagnosis (year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 xml:space="preserve">  &lt;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>27 (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>5 (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>14 (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>23 (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 xml:space="preserve">  50-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>137 (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>74 (1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>121 (2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 xml:space="preserve"> 123 (3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 xml:space="preserve">  60-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>217 (3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>214 (4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>201 (4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>146 (3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 xml:space="preserve">  70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>170 (3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>222 (4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>158 (3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>78 (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 xml:space="preserve">  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 xml:space="preserve">  Mean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 (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 (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 (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 (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3</w:t>
            </w: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Localiz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7 (3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 (3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5 (4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 (3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Advanc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7 (6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3 (6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0 (5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8 (6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12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Family history of </w:t>
            </w:r>
            <w:proofErr w:type="spellStart"/>
            <w:r w:rsidRPr="00115D7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C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7 (8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5 (7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0 (7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9 (8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8</w:t>
            </w: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 xml:space="preserve">  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 (1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 (2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 (2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 (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12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54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Body Mass Index (kg/m</w:t>
            </w:r>
            <w:r w:rsidRPr="00115D72"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  <w:r w:rsidRPr="00115D7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 xml:space="preserve">  &lt;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 (2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1 (2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 (2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8 (3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 xml:space="preserve">  25-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9 (4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6 (5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1 (5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5 (4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 xml:space="preserve">  ≥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 (2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8 (2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 (2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 (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12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ocio-economic stat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 xml:space="preserve">  1(Low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 (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 (1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 (1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 (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 xml:space="preserve"> 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 (1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 (1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 (1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 (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 xml:space="preserve"> 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 (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 (1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 (1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 (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 xml:space="preserve"> 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 (2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 (1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 (1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 (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 xml:space="preserve">  5(High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1 (3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7 (3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 (2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 (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12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ace /ethnic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 xml:space="preserve">  Non-Hispanic Whi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1 (5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8 (6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9 (5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7 (4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 xml:space="preserve">  African-Americ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0 (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 (1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 (2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9 (4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 xml:space="preserve">  Hispan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 (1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 (1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 (1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 (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12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ent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 xml:space="preserve">  SFB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8 (6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3 (5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2 (6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8 (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7</w:t>
            </w: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 xml:space="preserve">  L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9 (3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2 (4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3 (3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 (4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12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4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Age start smoking tobacco (year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&gt;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9 (4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8 (3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9 (3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4</w:t>
            </w: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≤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5 (5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7 (6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2 (6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12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4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lastRenderedPageBreak/>
              <w:t>Duration of smoking tobacco (year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≤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4 (9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5 (2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 (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&gt;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 (1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0 (7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6 (9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12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igarettes smoked (per day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≤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9 (7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2 (6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4 (8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&gt;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 (2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 (3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 (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12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igarette Pack-yea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 ≤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3 (7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9 (3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 (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 &gt;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proofErr w:type="gramEnd"/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4 (2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8 (6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1 (6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12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Alcohol intake (g/day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 xml:space="preserve">  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 xml:space="preserve">  Mean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(2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 (2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 (3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12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6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eat cooked at high temperature intake (g/day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 xml:space="preserve">  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 xml:space="preserve">  Mean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 (5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 (5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 (5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 (5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12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Vegetable intake (g/day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 xml:space="preserve">  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 xml:space="preserve">  Mean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 (19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 (17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 (19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 (13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12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Fruit intake (g/day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 xml:space="preserve">  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434EE" w:rsidRPr="00115D72" w:rsidTr="00EA7F86">
        <w:trPr>
          <w:trHeight w:val="2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sz w:val="22"/>
                <w:szCs w:val="22"/>
              </w:rPr>
              <w:t xml:space="preserve">  Mean (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8 (1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 (17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 (18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 (1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4EE" w:rsidRPr="00115D72" w:rsidTr="00EA7F86">
        <w:trPr>
          <w:trHeight w:val="120"/>
          <w:jc w:val="center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4EE" w:rsidRPr="00115D72" w:rsidRDefault="006434EE" w:rsidP="00EA7F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15D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:rsidR="006434EE" w:rsidRPr="008B5A3A" w:rsidRDefault="006434EE" w:rsidP="006434EE">
      <w:pPr>
        <w:spacing w:line="480" w:lineRule="auto"/>
        <w:rPr>
          <w:rFonts w:ascii="Arial" w:hAnsi="Arial" w:cs="Arial"/>
          <w:sz w:val="22"/>
          <w:szCs w:val="22"/>
        </w:rPr>
      </w:pPr>
      <w:r w:rsidRPr="008B5A3A">
        <w:rPr>
          <w:rFonts w:ascii="Arial" w:hAnsi="Arial" w:cs="Arial"/>
          <w:sz w:val="22"/>
          <w:szCs w:val="22"/>
        </w:rPr>
        <w:t>SFBA, San Francisco Bay Area; LAC, Los Angeles County</w:t>
      </w:r>
    </w:p>
    <w:p w:rsidR="00552FCD" w:rsidRDefault="00552FCD"/>
    <w:sectPr w:rsidR="00552FCD" w:rsidSect="00552FC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4EE"/>
    <w:rsid w:val="00552FCD"/>
    <w:rsid w:val="00573CE7"/>
    <w:rsid w:val="00643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4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4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4</Words>
  <Characters>2190</Characters>
  <Application>Microsoft Macintosh Word</Application>
  <DocSecurity>0</DocSecurity>
  <Lines>18</Lines>
  <Paragraphs>5</Paragraphs>
  <ScaleCrop>false</ScaleCrop>
  <Company>USC</Company>
  <LinksUpToDate>false</LinksUpToDate>
  <CharactersWithSpaces>2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va Shahabi</dc:creator>
  <cp:keywords/>
  <dc:description/>
  <cp:lastModifiedBy>Mariana Stern</cp:lastModifiedBy>
  <cp:revision>2</cp:revision>
  <dcterms:created xsi:type="dcterms:W3CDTF">2014-07-23T22:27:00Z</dcterms:created>
  <dcterms:modified xsi:type="dcterms:W3CDTF">2014-07-23T22:27:00Z</dcterms:modified>
</cp:coreProperties>
</file>